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9C741" w14:textId="77777777" w:rsidR="00F052B6" w:rsidRPr="000B5781" w:rsidRDefault="00F052B6" w:rsidP="00F052B6">
      <w:pPr>
        <w:pStyle w:val="Beschriftung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shd w:val="clear" w:color="auto" w:fill="FFFFFF"/>
          <w:lang w:val="en-GB"/>
        </w:rPr>
      </w:pPr>
      <w:bookmarkStart w:id="0" w:name="_Hlk132012771"/>
      <w:bookmarkStart w:id="1" w:name="_Hlk130475903"/>
      <w:bookmarkStart w:id="2" w:name="_Hlk130513073"/>
      <w:r w:rsidRPr="000B5781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US"/>
        </w:rPr>
        <w:t xml:space="preserve">Extended Data Table 1. </w:t>
      </w:r>
      <w:r w:rsidRPr="000B5781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shd w:val="clear" w:color="auto" w:fill="FFFFFF"/>
          <w:lang w:val="en-GB"/>
        </w:rPr>
        <w:t>Correlations of syntax with education, age, sex, number of hospitalizations, duration of hospitalization, and duration of current episode</w:t>
      </w:r>
    </w:p>
    <w:bookmarkEnd w:id="0"/>
    <w:tbl>
      <w:tblPr>
        <w:tblW w:w="6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92"/>
        <w:gridCol w:w="721"/>
        <w:gridCol w:w="859"/>
        <w:gridCol w:w="1174"/>
        <w:gridCol w:w="963"/>
        <w:gridCol w:w="942"/>
      </w:tblGrid>
      <w:tr w:rsidR="00F052B6" w:rsidRPr="000B5781" w14:paraId="4F67A5B3" w14:textId="77777777" w:rsidTr="0045443D">
        <w:trPr>
          <w:trHeight w:val="93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0CDF93B" w14:textId="77777777" w:rsidR="00F052B6" w:rsidRPr="000B5781" w:rsidRDefault="00F052B6" w:rsidP="0045443D">
            <w:pPr>
              <w:keepLines/>
              <w:spacing w:after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8DF2692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Education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4" w:space="0" w:color="auto"/>
            </w:tcBorders>
          </w:tcPr>
          <w:p w14:paraId="53D79C95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Age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4" w:space="0" w:color="auto"/>
            </w:tcBorders>
          </w:tcPr>
          <w:p w14:paraId="119EEF67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Sex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52EBC8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Number of hospitaliz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D2C1553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Duration of </w:t>
            </w:r>
            <w:proofErr w:type="spellStart"/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hospitali-za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3AD76F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Duration of current episode</w:t>
            </w:r>
          </w:p>
        </w:tc>
      </w:tr>
      <w:tr w:rsidR="00F052B6" w:rsidRPr="000B5781" w14:paraId="5FBC6A9E" w14:textId="77777777" w:rsidTr="0045443D">
        <w:trPr>
          <w:trHeight w:val="61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C9ED7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ynta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767DA3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60BEC6C1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11DBD393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5072BD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4E894F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F694F0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F052B6" w:rsidRPr="000B5781" w14:paraId="0C703421" w14:textId="77777777" w:rsidTr="0045443D">
        <w:trPr>
          <w:trHeight w:val="61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530869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relative sum of subordinate clau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769C41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19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40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675549F8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softHyphen/>
              <w:t xml:space="preserve">-.139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44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4E039F90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9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30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7C0D2370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4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156E82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8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3D3D95" w14:textId="77777777" w:rsidR="00F052B6" w:rsidRPr="000B5781" w:rsidRDefault="00F052B6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0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88</w:t>
            </w:r>
          </w:p>
        </w:tc>
      </w:tr>
      <w:tr w:rsidR="00F052B6" w:rsidRPr="000B5781" w14:paraId="143105A5" w14:textId="77777777" w:rsidTr="0045443D">
        <w:trPr>
          <w:trHeight w:val="62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8C95E7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extended relative sum of subordinate clau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F966E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5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09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291B0029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35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56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0BE1E4A9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11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3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740DF0F9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3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E26888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9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D10EC8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2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03</w:t>
            </w:r>
          </w:p>
        </w:tc>
      </w:tr>
      <w:tr w:rsidR="00F052B6" w:rsidRPr="000B5781" w14:paraId="1F4853A7" w14:textId="77777777" w:rsidTr="0045443D">
        <w:trPr>
          <w:trHeight w:val="62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B24F80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pure syntactic complex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0C30E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3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15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0867DCF6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6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52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139479EC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12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0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4216212F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2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03E8BB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07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0433E9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32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855</w:t>
            </w:r>
          </w:p>
        </w:tc>
      </w:tr>
      <w:tr w:rsidR="00F052B6" w:rsidRPr="000B5781" w14:paraId="427D8CBE" w14:textId="77777777" w:rsidTr="0045443D">
        <w:trPr>
          <w:trHeight w:val="62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BDF7A0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weighted sum of subordinate claus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17350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25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10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5C41BB1F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52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1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60B4863A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90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34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088E437A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32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BF6215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21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29366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013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939</w:t>
            </w:r>
          </w:p>
        </w:tc>
      </w:tr>
      <w:tr w:rsidR="00F052B6" w:rsidRPr="000B5781" w14:paraId="02008081" w14:textId="77777777" w:rsidTr="0045443D">
        <w:trPr>
          <w:trHeight w:val="62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D22F2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yntactic diver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829A84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shd w:val="clear" w:color="auto" w:fill="FFFFFF"/>
              </w:rPr>
              <w:t>r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shd w:val="clear" w:color="auto" w:fill="FFFFFF"/>
              </w:rPr>
              <w:t xml:space="preserve">=.333; </w:t>
            </w:r>
            <w:r w:rsidRPr="000B5781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shd w:val="clear" w:color="auto" w:fill="FFFFFF"/>
              </w:rPr>
              <w:t>p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shd w:val="clear" w:color="auto" w:fill="FFFFFF"/>
              </w:rPr>
              <w:t>&lt;.0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76EBCC8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-.155;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br/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0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14:paraId="0E4CFDD4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.026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78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27832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02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9E942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205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0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673AC" w14:textId="77777777" w:rsidR="00F052B6" w:rsidRPr="000B5781" w:rsidRDefault="00F052B6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r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 xml:space="preserve">=-.168; 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lang w:val="en-GB"/>
              </w:rPr>
              <w:t>p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  <w:lang w:val="en-GB"/>
              </w:rPr>
              <w:t>=.333</w:t>
            </w:r>
          </w:p>
        </w:tc>
      </w:tr>
    </w:tbl>
    <w:p w14:paraId="684E815E" w14:textId="77777777" w:rsidR="00F052B6" w:rsidRPr="000B5781" w:rsidRDefault="00F052B6" w:rsidP="00F052B6">
      <w:pPr>
        <w:spacing w:line="240" w:lineRule="auto"/>
        <w:jc w:val="both"/>
        <w:rPr>
          <w:rFonts w:ascii="Arial" w:hAnsi="Arial" w:cs="Arial"/>
          <w:sz w:val="14"/>
          <w:szCs w:val="14"/>
          <w:lang w:val="en-US"/>
        </w:rPr>
      </w:pPr>
      <w:bookmarkStart w:id="3" w:name="_Hlk132012797"/>
      <w:r w:rsidRPr="000B5781">
        <w:rPr>
          <w:rFonts w:ascii="Arial" w:hAnsi="Arial" w:cs="Arial"/>
          <w:sz w:val="14"/>
          <w:szCs w:val="14"/>
          <w:lang w:val="en-US"/>
        </w:rPr>
        <w:t xml:space="preserve">Bold font indicates significant results after correcting for multiple testing (Bonferroni). </w:t>
      </w:r>
    </w:p>
    <w:bookmarkEnd w:id="1"/>
    <w:bookmarkEnd w:id="2"/>
    <w:bookmarkEnd w:id="3"/>
    <w:p w14:paraId="4C2B2149" w14:textId="77777777" w:rsidR="00544CE3" w:rsidRPr="003B6C5C" w:rsidRDefault="00000000">
      <w:pPr>
        <w:rPr>
          <w:lang w:val="en-US"/>
        </w:rPr>
      </w:pPr>
    </w:p>
    <w:sectPr w:rsidR="00544CE3" w:rsidRPr="003B6C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5C"/>
    <w:rsid w:val="00150970"/>
    <w:rsid w:val="001D4FCC"/>
    <w:rsid w:val="002451DA"/>
    <w:rsid w:val="003B6C5C"/>
    <w:rsid w:val="00485195"/>
    <w:rsid w:val="005F5F6B"/>
    <w:rsid w:val="00EB175B"/>
    <w:rsid w:val="00F0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06594"/>
  <w15:chartTrackingRefBased/>
  <w15:docId w15:val="{6E9FBAC8-1F6B-4B81-8AB8-47407CFF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6C5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052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Katharina</dc:creator>
  <cp:keywords/>
  <dc:description/>
  <cp:lastModifiedBy>Schneider, Katharina</cp:lastModifiedBy>
  <cp:revision>2</cp:revision>
  <dcterms:created xsi:type="dcterms:W3CDTF">2023-04-10T09:09:00Z</dcterms:created>
  <dcterms:modified xsi:type="dcterms:W3CDTF">2023-04-10T09:09:00Z</dcterms:modified>
</cp:coreProperties>
</file>